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b/>
          <w:b/>
          <w:bCs/>
          <w:sz w:val="24"/>
          <w:szCs w:val="24"/>
        </w:rPr>
      </w:pPr>
      <w:r>
        <w:rPr>
          <w:rFonts w:cs="Times New Roman" w:ascii="Times New Roman" w:hAnsi="Times New Roman"/>
          <w:b/>
          <w:bCs/>
          <w:sz w:val="24"/>
          <w:szCs w:val="24"/>
          <w:lang w:val="en-US" w:eastAsia="zh-CN"/>
        </w:rPr>
        <w:t>Pubmed:</w:t>
      </w:r>
      <w:r>
        <w:rPr>
          <w:rFonts w:cs="Times New Roman" w:ascii="Times New Roman" w:hAnsi="Times New Roman"/>
          <w:b/>
          <w:bCs/>
          <w:sz w:val="24"/>
          <w:szCs w:val="24"/>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rPr>
      </w:pPr>
      <w:r>
        <w:rPr>
          <w:rFonts w:cs="Times New Roman" w:ascii="Times New Roman" w:hAnsi="Times New Roman"/>
          <w:sz w:val="24"/>
          <w:szCs w:val="24"/>
        </w:rPr>
        <w:t>Search (((Search ("Breast Neoplasms"[Mesh]) OR (((((((((((((((((((((((((((Breast Neoplasm) OR Neoplasm, Breast) OR Neoplasms, Breast) OR Tumors, Breast) OR Breast Tumors) OR Breast Tumor) OR Tumor, Breast) OR Mammary Neoplasms, Human) OR Human Mammary Neoplasm) OR Human Mammary Neoplasms) OR Neoplasm, Human Mammary) OR Neoplasms, Human Mammary) OR Mammary Neoplasm, Human) OR Mammary Carcinoma, Human) OR Carcinoma, Human Mammary) OR Carcinomas, Human Mammary) OR Human Mammary Carcinomas) OR Mammary Carcinomas, Human) OR Human Mammary Carcinoma) OR Breast Cancer) OR Cancer, Breast) OR Cancer of Breast) OR Mammary Cancer) OR Malignant Neoplasm of Breast) OR Malignant Tumor of Breast) OR Breast Carcinoma) OR Cancer of the Breast))) AND PARP) AND (Search (((pathological complete response) OR pCR)) OR ((((overall survival) OR OS) OR disease-free survival) OR DFS))</w:t>
      </w:r>
      <w:r>
        <w:rPr>
          <w:rFonts w:cs="Times New Roman" w:ascii="Times New Roman" w:hAnsi="Times New Roman"/>
          <w:sz w:val="24"/>
          <w:szCs w:val="24"/>
          <w:lang w:val="en-US" w:eastAsia="zh-CN"/>
        </w:rPr>
        <w:t xml:space="preserve">                   (368)</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rPr>
      </w:pPr>
      <w:r>
        <w:rPr>
          <w:rFonts w:cs="Times New Roman" w:ascii="Times New Roman" w:hAnsi="Times New Roman"/>
          <w:sz w:val="24"/>
          <w:szCs w:val="24"/>
        </w:rPr>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b/>
          <w:b/>
          <w:bCs/>
          <w:sz w:val="24"/>
          <w:szCs w:val="24"/>
          <w:lang w:val="en-US" w:eastAsia="zh-CN"/>
        </w:rPr>
      </w:pPr>
      <w:r>
        <w:rPr>
          <w:rFonts w:cs="Times New Roman" w:ascii="Times New Roman" w:hAnsi="Times New Roman"/>
          <w:b/>
          <w:bCs/>
          <w:sz w:val="24"/>
          <w:szCs w:val="24"/>
        </w:rPr>
        <w:t>Embase</w:t>
      </w:r>
      <w:r>
        <w:rPr>
          <w:rFonts w:cs="Times New Roman" w:ascii="Times New Roman" w:hAnsi="Times New Roman"/>
          <w:b/>
          <w:bCs/>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    'breast cancer'/exp                       353,930</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    'breast neoplasms'/exp                    423,748</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3    'breast carcinoma'/exp                    59,872</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4    #1 OR #2 OR #3                        423,748</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5    'parp'                                 16,969</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6    'pathological complete response'            2,607</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7    'pcr'                                  548,513</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8    'overall survival'/exp                     165,118</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9    'os'                                   106,982</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0   'disease-free survival'/exp                 50,768</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1   'dfs'                                  18,148</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2   #6 OR #7 OR #8 OR #9 OR #10 OR #11    785,044</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3   #4 AND #5 AND #12                    313</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t>The Cochrane Library:</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MeSH descriptor: [Breast Neoplasms] explode all trees  9702</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Breast Neoplasm:ti,ab,kw (Word variations have been searched) 11525</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3Neoplasms, Breast:ti,ab,kw (Word variations have been searched) 11525</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4Breast Tumors:ti,ab,kw (Word variations have been searched)  4757</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5Breast Tumor:ti,ab,kw (Word variations have been searched)  4757</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6Human Mammary Neoplasm:ti,ab,kw (Word variations have been searched) 275</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7Breast Cancer:ti,ab,kw (Word variations have been searched)  20388</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8Cancer, Breast:ti,ab,kw (Word variations have been searched)  20388</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9Malignant Tumor of Breast:ti,ab,kw (Word variations have been searched) 235</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0Breast Carcinoma:ti,ab,kw (Word variations have been searched)  2269</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1 #1 or #2 or #3 or #4 or #5 or #6 or #7 or #8 or #9 or #10   21999</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2PARP:ti,ab,kw (Word variations have been searched)  95</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3pathological complete response:ti,ab,kw (Word variations have been searched) 480</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4pCR:ti,ab,kw (Word variations have been searched)  4350</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5overall survival:ti,ab,kw (Word variations have been searched)  18290</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6OS:ti,ab,kw (Word variations have been searched)  6799</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7disease-free survival:ti,ab,kw (Word variations have been searched)  8824</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8DFS:ti,ab,kw (Word variations have been searched)  1514</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9 #13 or #14 or #15 or #16 #17 or #18   23091</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0</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11 and #12 and #19  16</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t>Web of Science</w:t>
      </w:r>
      <w:r>
        <w:rPr>
          <w:rFonts w:cs="Times New Roman" w:ascii="Times New Roman" w:hAnsi="Times New Roman"/>
          <w:b/>
          <w:bCs/>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 1   (378,274)   </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TOPIC: (breast cancer) OR TOPIC: (breast neoplasms) OR TOPIC: (breast carcinoma) OR TOPIC: (breast Tumor)</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Indexes=SCI-EXPANDED, SSCI, A&amp;HCI, CPCI-S, ESCI, CCR-EXPANDED, IC Timespan=All years</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2   (11,979)</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TOPIC: (PARP) Indexes=SCI-EXPANDED, SSCI, A&amp;HCI, CPCI-S, ESCI, CCR-EXPANDED, IC Timespan=All years</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3   (550,817)</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TOPIC: (pathological complete response) OR TOPIC: (pCR) OR TOPIC: (overall survival) OR TOPIC: (OS) OR TOPIC: (disease-free survival) OR TOPIC: (DFS)</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Indexes=SCI-EXPANDED, SSCI, A&amp;HCI, CPCI-S, ESCI, CCR-EXPANDED, IC Timespan=All years</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 4  (150)     </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3 AND #2 AND #1</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Indexes=SCI-EXPANDED, SSCI, A&amp;HCI, CPCI-S, ESCI, CCR-EXPANDED, IC Timespan=All year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dc:language>en-US</dc:language>
  <cp:lastModifiedBy>Administrator</cp:lastModifiedBy>
  <dcterms:modified xsi:type="dcterms:W3CDTF">2016-07-25T06:43:14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850</vt:lpwstr>
  </property>
</Properties>
</file>